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8ECE9" w14:textId="77777777" w:rsidR="00DB2052" w:rsidRPr="00C83D57" w:rsidRDefault="00DB2052" w:rsidP="00A877AC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78A8DC61" w14:textId="1AB0B25A" w:rsidR="00DB2052" w:rsidRPr="00C83D57" w:rsidRDefault="005E5F7F" w:rsidP="00DB2052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</w:pPr>
      <w:r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Additional file</w:t>
      </w:r>
      <w:r w:rsidR="00DB2052" w:rsidRPr="00C83D57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 xml:space="preserve"> </w:t>
      </w:r>
      <w:r w:rsidR="00A51C7A" w:rsidRPr="00C83D57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2</w:t>
      </w:r>
      <w:r w:rsidR="00DB2052" w:rsidRPr="00C83D57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:</w:t>
      </w:r>
    </w:p>
    <w:p w14:paraId="3E49B14F" w14:textId="115FAEFD" w:rsidR="00A877AC" w:rsidRPr="00C83D57" w:rsidRDefault="00DB2052" w:rsidP="00DB2052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C83D57">
        <w:rPr>
          <w:rFonts w:ascii="Times New Roman" w:hAnsi="Times New Roman" w:cs="Times New Roman" w:hint="eastAsia"/>
          <w:b/>
          <w:bCs/>
          <w:kern w:val="0"/>
          <w:sz w:val="22"/>
        </w:rPr>
        <w:t>T</w:t>
      </w:r>
      <w:r w:rsidRPr="00C83D57">
        <w:rPr>
          <w:rFonts w:ascii="Times New Roman" w:hAnsi="Times New Roman" w:cs="Times New Roman"/>
          <w:b/>
          <w:bCs/>
          <w:kern w:val="0"/>
          <w:sz w:val="22"/>
        </w:rPr>
        <w:t>able S1.</w:t>
      </w:r>
      <w:r w:rsidRPr="00C83D57">
        <w:rPr>
          <w:rFonts w:ascii="Times New Roman" w:hAnsi="Times New Roman" w:cs="Times New Roman"/>
          <w:kern w:val="0"/>
          <w:sz w:val="22"/>
        </w:rPr>
        <w:t xml:space="preserve"> The </w:t>
      </w:r>
      <w:r w:rsidRPr="00C83D57">
        <w:rPr>
          <w:rFonts w:ascii="Times New Roman" w:hAnsi="Times New Roman" w:cs="Times New Roman"/>
          <w:sz w:val="22"/>
        </w:rPr>
        <w:t>Demographics of patients among different vendors</w:t>
      </w:r>
    </w:p>
    <w:tbl>
      <w:tblPr>
        <w:tblStyle w:val="TableGrid"/>
        <w:tblW w:w="116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993"/>
        <w:gridCol w:w="708"/>
        <w:gridCol w:w="1134"/>
        <w:gridCol w:w="1276"/>
        <w:gridCol w:w="1276"/>
        <w:gridCol w:w="992"/>
        <w:gridCol w:w="714"/>
      </w:tblGrid>
      <w:tr w:rsidR="00C83D57" w:rsidRPr="00C83D57" w14:paraId="4A0A2E7E" w14:textId="77777777" w:rsidTr="00630F8A">
        <w:trPr>
          <w:trHeight w:val="72"/>
          <w:jc w:val="center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32E1313C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510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2A9B9C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Algorithm development</w:t>
            </w:r>
            <w:r w:rsidRPr="00C83D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  <w:p w14:paraId="71A05B77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(N = 264)</w:t>
            </w:r>
          </w:p>
        </w:tc>
        <w:tc>
          <w:tcPr>
            <w:tcW w:w="539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E1D7BC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External Validation</w:t>
            </w:r>
            <w:r w:rsidRPr="00C83D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061E0DF5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(N = 60)</w:t>
            </w:r>
          </w:p>
        </w:tc>
      </w:tr>
      <w:tr w:rsidR="00C83D57" w:rsidRPr="00C83D57" w14:paraId="3767FF5C" w14:textId="77777777" w:rsidTr="00630F8A">
        <w:trPr>
          <w:trHeight w:val="72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03A68459" w14:textId="77777777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00561" w14:textId="4DFF4E0D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20"/>
                <w:szCs w:val="20"/>
              </w:rPr>
              <w:t>3.0 T Discove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B12D0" w14:textId="200C8C07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20"/>
                <w:szCs w:val="20"/>
              </w:rPr>
              <w:t>1.5 T Inte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D6E5C" w14:textId="0414E1FD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20"/>
                <w:szCs w:val="20"/>
              </w:rPr>
              <w:t>1.5 T Avant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F8D1F" w14:textId="77777777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Statistical 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5C5F6" w14:textId="77777777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85732" w14:textId="04A505CF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20"/>
                <w:szCs w:val="20"/>
              </w:rPr>
              <w:t>3.0 T Discove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5D110" w14:textId="2E7D6DCB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20"/>
                <w:szCs w:val="20"/>
              </w:rPr>
              <w:t>1.5 T Inter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2199E" w14:textId="52B6B60B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20"/>
                <w:szCs w:val="20"/>
              </w:rPr>
              <w:t>1.5 T Avant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DB530" w14:textId="77777777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Statistical  valu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CD6C4" w14:textId="77777777" w:rsidR="00DB2052" w:rsidRPr="00C83D57" w:rsidRDefault="00DB2052" w:rsidP="00DB2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C83D57" w:rsidRPr="00C83D57" w14:paraId="406116A1" w14:textId="77777777" w:rsidTr="00630F8A">
        <w:trPr>
          <w:trHeight w:val="72"/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BBC4450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958D5F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5D6D53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37CDB5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ADBA0AD" w14:textId="4C664C42" w:rsidR="00DB2052" w:rsidRPr="00C83D57" w:rsidRDefault="00C52428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6AFD381" w14:textId="0B88571F" w:rsidR="00DB2052" w:rsidRPr="00C83D57" w:rsidRDefault="00C52428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51E0B7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26B934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9BC8DF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75E9B4" w14:textId="0882FD42" w:rsidR="00DB2052" w:rsidRPr="00C83D57" w:rsidRDefault="00C52428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07937E4D" w14:textId="243A7AE9" w:rsidR="00DB2052" w:rsidRPr="00C83D57" w:rsidRDefault="00C52428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83D57" w:rsidRPr="00C83D57" w14:paraId="64AE1B2E" w14:textId="77777777" w:rsidTr="00630F8A">
        <w:trPr>
          <w:trHeight w:val="72"/>
          <w:jc w:val="center"/>
        </w:trPr>
        <w:tc>
          <w:tcPr>
            <w:tcW w:w="1129" w:type="dxa"/>
            <w:vAlign w:val="center"/>
          </w:tcPr>
          <w:p w14:paraId="67AE0357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19C30D2E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 xml:space="preserve"> (mean, y)</w:t>
            </w:r>
          </w:p>
          <w:p w14:paraId="6ADD58C1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134" w:type="dxa"/>
            <w:vAlign w:val="center"/>
          </w:tcPr>
          <w:p w14:paraId="48A2C30C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67.20</w:t>
            </w:r>
          </w:p>
          <w:p w14:paraId="27218298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(9.51)</w:t>
            </w:r>
          </w:p>
        </w:tc>
        <w:tc>
          <w:tcPr>
            <w:tcW w:w="1134" w:type="dxa"/>
            <w:vAlign w:val="center"/>
          </w:tcPr>
          <w:p w14:paraId="4B9BD5E3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67.04</w:t>
            </w:r>
          </w:p>
          <w:p w14:paraId="3469490C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(10.20)</w:t>
            </w:r>
          </w:p>
        </w:tc>
        <w:tc>
          <w:tcPr>
            <w:tcW w:w="1134" w:type="dxa"/>
            <w:vAlign w:val="center"/>
          </w:tcPr>
          <w:p w14:paraId="46241432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66.65</w:t>
            </w:r>
          </w:p>
          <w:p w14:paraId="71279CE6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(10.67)</w:t>
            </w:r>
          </w:p>
        </w:tc>
        <w:tc>
          <w:tcPr>
            <w:tcW w:w="993" w:type="dxa"/>
            <w:vAlign w:val="center"/>
          </w:tcPr>
          <w:p w14:paraId="17BB227C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708" w:type="dxa"/>
            <w:vAlign w:val="center"/>
          </w:tcPr>
          <w:p w14:paraId="0126BD80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1134" w:type="dxa"/>
            <w:vAlign w:val="center"/>
          </w:tcPr>
          <w:p w14:paraId="464091CB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65.12</w:t>
            </w:r>
          </w:p>
          <w:p w14:paraId="3625FEBA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(12.89)</w:t>
            </w:r>
          </w:p>
        </w:tc>
        <w:tc>
          <w:tcPr>
            <w:tcW w:w="1276" w:type="dxa"/>
            <w:vAlign w:val="center"/>
          </w:tcPr>
          <w:p w14:paraId="6AA9ECAD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68.27</w:t>
            </w:r>
          </w:p>
          <w:p w14:paraId="13E99127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(13.30)</w:t>
            </w:r>
          </w:p>
        </w:tc>
        <w:tc>
          <w:tcPr>
            <w:tcW w:w="1276" w:type="dxa"/>
            <w:vAlign w:val="center"/>
          </w:tcPr>
          <w:p w14:paraId="027232A7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62.75</w:t>
            </w:r>
          </w:p>
          <w:p w14:paraId="720DEDF5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(14.71)</w:t>
            </w:r>
          </w:p>
        </w:tc>
        <w:tc>
          <w:tcPr>
            <w:tcW w:w="992" w:type="dxa"/>
            <w:vAlign w:val="center"/>
          </w:tcPr>
          <w:p w14:paraId="1B6EC02D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.322</w:t>
            </w:r>
          </w:p>
        </w:tc>
        <w:tc>
          <w:tcPr>
            <w:tcW w:w="714" w:type="dxa"/>
            <w:vAlign w:val="center"/>
          </w:tcPr>
          <w:p w14:paraId="02CF459C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.516</w:t>
            </w:r>
          </w:p>
        </w:tc>
      </w:tr>
      <w:tr w:rsidR="00C83D57" w:rsidRPr="00C83D57" w14:paraId="1EC1D942" w14:textId="77777777" w:rsidTr="00630F8A">
        <w:trPr>
          <w:trHeight w:val="72"/>
          <w:jc w:val="center"/>
        </w:trPr>
        <w:tc>
          <w:tcPr>
            <w:tcW w:w="11624" w:type="dxa"/>
            <w:gridSpan w:val="11"/>
            <w:vAlign w:val="center"/>
          </w:tcPr>
          <w:p w14:paraId="0655A5AF" w14:textId="77777777" w:rsidR="00DB2052" w:rsidRPr="00C83D57" w:rsidRDefault="00DB2052" w:rsidP="00630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hAnsi="Times New Roman" w:cs="Times New Roman"/>
                <w:sz w:val="18"/>
                <w:szCs w:val="18"/>
              </w:rPr>
              <w:t>PSA (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median, ng/ml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C83D57" w:rsidRPr="00C83D57" w14:paraId="7090F02C" w14:textId="77777777" w:rsidTr="00630F8A">
        <w:trPr>
          <w:trHeight w:val="72"/>
          <w:jc w:val="center"/>
        </w:trPr>
        <w:tc>
          <w:tcPr>
            <w:tcW w:w="1129" w:type="dxa"/>
            <w:vAlign w:val="center"/>
          </w:tcPr>
          <w:p w14:paraId="0DB872AD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T-PSA</w:t>
            </w:r>
          </w:p>
          <w:p w14:paraId="78140513" w14:textId="77777777" w:rsidR="00DB2052" w:rsidRPr="00C83D57" w:rsidRDefault="00DB2052" w:rsidP="00630F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（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range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）</w:t>
            </w:r>
          </w:p>
        </w:tc>
        <w:tc>
          <w:tcPr>
            <w:tcW w:w="1134" w:type="dxa"/>
            <w:vAlign w:val="center"/>
          </w:tcPr>
          <w:p w14:paraId="3313ACE1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0.01</w:t>
            </w:r>
          </w:p>
          <w:p w14:paraId="14DBFAB3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15,156)</w:t>
            </w:r>
          </w:p>
        </w:tc>
        <w:tc>
          <w:tcPr>
            <w:tcW w:w="1134" w:type="dxa"/>
            <w:vAlign w:val="center"/>
          </w:tcPr>
          <w:p w14:paraId="562D5907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8.52</w:t>
            </w:r>
          </w:p>
          <w:p w14:paraId="24BD3DA2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77,76.78)</w:t>
            </w:r>
          </w:p>
        </w:tc>
        <w:tc>
          <w:tcPr>
            <w:tcW w:w="1134" w:type="dxa"/>
            <w:vAlign w:val="center"/>
          </w:tcPr>
          <w:p w14:paraId="0AF22C66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0.87</w:t>
            </w:r>
          </w:p>
          <w:p w14:paraId="079DEF8B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2.42,40.22)</w:t>
            </w:r>
          </w:p>
        </w:tc>
        <w:tc>
          <w:tcPr>
            <w:tcW w:w="993" w:type="dxa"/>
            <w:vAlign w:val="center"/>
          </w:tcPr>
          <w:p w14:paraId="50FB5A99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2.018</w:t>
            </w:r>
          </w:p>
        </w:tc>
        <w:tc>
          <w:tcPr>
            <w:tcW w:w="708" w:type="dxa"/>
            <w:vAlign w:val="center"/>
          </w:tcPr>
          <w:p w14:paraId="55CF74C6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134" w:type="dxa"/>
            <w:vAlign w:val="center"/>
          </w:tcPr>
          <w:p w14:paraId="12BFBDED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6.94</w:t>
            </w:r>
          </w:p>
          <w:p w14:paraId="60E5F973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1.38, 225)</w:t>
            </w:r>
          </w:p>
        </w:tc>
        <w:tc>
          <w:tcPr>
            <w:tcW w:w="1276" w:type="dxa"/>
            <w:vAlign w:val="center"/>
          </w:tcPr>
          <w:p w14:paraId="719F8E23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5.02</w:t>
            </w:r>
          </w:p>
          <w:p w14:paraId="111CBAFF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4.49, 47.19)</w:t>
            </w:r>
          </w:p>
        </w:tc>
        <w:tc>
          <w:tcPr>
            <w:tcW w:w="1276" w:type="dxa"/>
            <w:vAlign w:val="center"/>
          </w:tcPr>
          <w:p w14:paraId="163E79DE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2.83</w:t>
            </w:r>
          </w:p>
          <w:p w14:paraId="75D5FA15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7.10, 39.62)</w:t>
            </w:r>
          </w:p>
        </w:tc>
        <w:tc>
          <w:tcPr>
            <w:tcW w:w="992" w:type="dxa"/>
            <w:vAlign w:val="center"/>
          </w:tcPr>
          <w:p w14:paraId="2CE7FFED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.963</w:t>
            </w:r>
          </w:p>
        </w:tc>
        <w:tc>
          <w:tcPr>
            <w:tcW w:w="714" w:type="dxa"/>
            <w:vAlign w:val="center"/>
          </w:tcPr>
          <w:p w14:paraId="5B51EA28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.084</w:t>
            </w:r>
          </w:p>
        </w:tc>
      </w:tr>
      <w:tr w:rsidR="00C83D57" w:rsidRPr="00C83D57" w14:paraId="75BAD7C0" w14:textId="77777777" w:rsidTr="00630F8A">
        <w:trPr>
          <w:trHeight w:val="76"/>
          <w:jc w:val="center"/>
        </w:trPr>
        <w:tc>
          <w:tcPr>
            <w:tcW w:w="1129" w:type="dxa"/>
            <w:vAlign w:val="center"/>
          </w:tcPr>
          <w:p w14:paraId="035ABA8E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F-PSA</w:t>
            </w:r>
          </w:p>
          <w:p w14:paraId="4AB382B9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（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range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）</w:t>
            </w:r>
          </w:p>
        </w:tc>
        <w:tc>
          <w:tcPr>
            <w:tcW w:w="1134" w:type="dxa"/>
            <w:vAlign w:val="center"/>
          </w:tcPr>
          <w:p w14:paraId="63AAC254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.29</w:t>
            </w:r>
          </w:p>
          <w:p w14:paraId="28EE0987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09,14.37)</w:t>
            </w:r>
          </w:p>
        </w:tc>
        <w:tc>
          <w:tcPr>
            <w:tcW w:w="1134" w:type="dxa"/>
            <w:vAlign w:val="center"/>
          </w:tcPr>
          <w:p w14:paraId="4EF040EE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.15</w:t>
            </w:r>
          </w:p>
          <w:p w14:paraId="71F7CFD6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19,23.46)</w:t>
            </w:r>
          </w:p>
        </w:tc>
        <w:tc>
          <w:tcPr>
            <w:tcW w:w="1134" w:type="dxa"/>
            <w:vAlign w:val="center"/>
          </w:tcPr>
          <w:p w14:paraId="4AED3BBA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.27</w:t>
            </w:r>
          </w:p>
          <w:p w14:paraId="0A19397F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39,3.77)</w:t>
            </w:r>
          </w:p>
        </w:tc>
        <w:tc>
          <w:tcPr>
            <w:tcW w:w="993" w:type="dxa"/>
            <w:vAlign w:val="center"/>
          </w:tcPr>
          <w:p w14:paraId="04BF7856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708" w:type="dxa"/>
            <w:vAlign w:val="center"/>
          </w:tcPr>
          <w:p w14:paraId="40781B63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1134" w:type="dxa"/>
            <w:vAlign w:val="center"/>
          </w:tcPr>
          <w:p w14:paraId="5ABF7BE1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.36</w:t>
            </w:r>
          </w:p>
          <w:p w14:paraId="7F005B8C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43,13.2)</w:t>
            </w:r>
          </w:p>
        </w:tc>
        <w:tc>
          <w:tcPr>
            <w:tcW w:w="1276" w:type="dxa"/>
            <w:vAlign w:val="center"/>
          </w:tcPr>
          <w:p w14:paraId="4BC510E1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.95</w:t>
            </w:r>
          </w:p>
          <w:p w14:paraId="62256DDD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33, 5.54)</w:t>
            </w:r>
          </w:p>
        </w:tc>
        <w:tc>
          <w:tcPr>
            <w:tcW w:w="1276" w:type="dxa"/>
            <w:vAlign w:val="center"/>
          </w:tcPr>
          <w:p w14:paraId="50F4A73A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1.68</w:t>
            </w:r>
          </w:p>
          <w:p w14:paraId="54C04425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86, 8.58)</w:t>
            </w:r>
          </w:p>
        </w:tc>
        <w:tc>
          <w:tcPr>
            <w:tcW w:w="992" w:type="dxa"/>
            <w:vAlign w:val="center"/>
          </w:tcPr>
          <w:p w14:paraId="6F0324BE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.169</w:t>
            </w:r>
          </w:p>
        </w:tc>
        <w:tc>
          <w:tcPr>
            <w:tcW w:w="714" w:type="dxa"/>
            <w:vAlign w:val="center"/>
          </w:tcPr>
          <w:p w14:paraId="66A57D0A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.557</w:t>
            </w:r>
          </w:p>
        </w:tc>
      </w:tr>
      <w:tr w:rsidR="00C83D57" w:rsidRPr="00C83D57" w14:paraId="15A9BC80" w14:textId="77777777" w:rsidTr="00630F8A">
        <w:trPr>
          <w:trHeight w:val="72"/>
          <w:jc w:val="center"/>
        </w:trPr>
        <w:tc>
          <w:tcPr>
            <w:tcW w:w="1129" w:type="dxa"/>
            <w:vAlign w:val="center"/>
          </w:tcPr>
          <w:p w14:paraId="1BF3C8E7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F/T-PSA</w:t>
            </w:r>
          </w:p>
          <w:p w14:paraId="726F0BF9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（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range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  <w:lang w:val="de-AT"/>
              </w:rPr>
              <w:t>）</w:t>
            </w:r>
          </w:p>
        </w:tc>
        <w:tc>
          <w:tcPr>
            <w:tcW w:w="1134" w:type="dxa"/>
            <w:vAlign w:val="center"/>
          </w:tcPr>
          <w:p w14:paraId="292B494B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13</w:t>
            </w:r>
          </w:p>
          <w:p w14:paraId="7CA78335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02,0.36)</w:t>
            </w:r>
          </w:p>
        </w:tc>
        <w:tc>
          <w:tcPr>
            <w:tcW w:w="1134" w:type="dxa"/>
            <w:vAlign w:val="center"/>
          </w:tcPr>
          <w:p w14:paraId="4161749A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15</w:t>
            </w:r>
          </w:p>
          <w:p w14:paraId="52C30499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05, 0.35)</w:t>
            </w:r>
          </w:p>
        </w:tc>
        <w:tc>
          <w:tcPr>
            <w:tcW w:w="1134" w:type="dxa"/>
            <w:vAlign w:val="center"/>
          </w:tcPr>
          <w:p w14:paraId="1E943475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12</w:t>
            </w:r>
          </w:p>
          <w:p w14:paraId="36AD1BEF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05,85.00)</w:t>
            </w:r>
          </w:p>
        </w:tc>
        <w:tc>
          <w:tcPr>
            <w:tcW w:w="993" w:type="dxa"/>
            <w:vAlign w:val="center"/>
          </w:tcPr>
          <w:p w14:paraId="2A1578D7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3.548</w:t>
            </w:r>
          </w:p>
        </w:tc>
        <w:tc>
          <w:tcPr>
            <w:tcW w:w="708" w:type="dxa"/>
            <w:vAlign w:val="center"/>
          </w:tcPr>
          <w:p w14:paraId="14C9A1DB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134" w:type="dxa"/>
            <w:vAlign w:val="center"/>
          </w:tcPr>
          <w:p w14:paraId="1653088E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16</w:t>
            </w:r>
          </w:p>
          <w:p w14:paraId="0A7BF9B2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06,0.65)</w:t>
            </w:r>
          </w:p>
        </w:tc>
        <w:tc>
          <w:tcPr>
            <w:tcW w:w="1276" w:type="dxa"/>
            <w:vAlign w:val="center"/>
          </w:tcPr>
          <w:p w14:paraId="5126C76D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12</w:t>
            </w:r>
          </w:p>
          <w:p w14:paraId="57BD8F6A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05, 0.13)</w:t>
            </w:r>
          </w:p>
        </w:tc>
        <w:tc>
          <w:tcPr>
            <w:tcW w:w="1276" w:type="dxa"/>
            <w:vAlign w:val="center"/>
          </w:tcPr>
          <w:p w14:paraId="1E33C827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0.17</w:t>
            </w:r>
          </w:p>
          <w:p w14:paraId="43923032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(0.08, 0.22)</w:t>
            </w:r>
          </w:p>
        </w:tc>
        <w:tc>
          <w:tcPr>
            <w:tcW w:w="992" w:type="dxa"/>
            <w:vAlign w:val="center"/>
          </w:tcPr>
          <w:p w14:paraId="5A4FD890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.641</w:t>
            </w:r>
          </w:p>
        </w:tc>
        <w:tc>
          <w:tcPr>
            <w:tcW w:w="714" w:type="dxa"/>
            <w:vAlign w:val="center"/>
          </w:tcPr>
          <w:p w14:paraId="4433E374" w14:textId="77777777" w:rsidR="00DB2052" w:rsidRPr="00C83D57" w:rsidRDefault="00DB2052" w:rsidP="00630F8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3D5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83D57">
              <w:rPr>
                <w:rFonts w:ascii="Times New Roman" w:eastAsia="SimSun" w:hAnsi="Times New Roman" w:cs="Times New Roman"/>
                <w:sz w:val="18"/>
                <w:szCs w:val="18"/>
              </w:rPr>
              <w:t>.060</w:t>
            </w:r>
          </w:p>
        </w:tc>
      </w:tr>
    </w:tbl>
    <w:p w14:paraId="4D7CBCAA" w14:textId="77777777" w:rsidR="00DB2052" w:rsidRPr="00C83D57" w:rsidRDefault="00DB2052" w:rsidP="00DB2052">
      <w:pPr>
        <w:rPr>
          <w:rFonts w:ascii="Times New Roman" w:eastAsia="SimSun" w:hAnsi="Times New Roman" w:cs="Times New Roman"/>
          <w:sz w:val="20"/>
          <w:szCs w:val="20"/>
        </w:rPr>
      </w:pPr>
      <w:bookmarkStart w:id="0" w:name="_Hlk60244565"/>
      <w:r w:rsidRPr="00C83D57">
        <w:rPr>
          <w:rFonts w:ascii="Times New Roman" w:hAnsi="Times New Roman" w:cs="Times New Roman"/>
          <w:sz w:val="20"/>
          <w:szCs w:val="20"/>
        </w:rPr>
        <w:t xml:space="preserve">SD: standard deviation; PSA: prostate specific antigen; </w:t>
      </w:r>
      <w:r w:rsidRPr="00C83D57">
        <w:rPr>
          <w:rFonts w:ascii="Times New Roman" w:eastAsia="SimSun" w:hAnsi="Times New Roman" w:cs="Times New Roman"/>
          <w:sz w:val="20"/>
          <w:szCs w:val="20"/>
        </w:rPr>
        <w:t>T-PSA: total PSA; F-PSA: free PSA.</w:t>
      </w:r>
    </w:p>
    <w:p w14:paraId="455E97F4" w14:textId="77777777" w:rsidR="00DB2052" w:rsidRPr="00C83D57" w:rsidRDefault="00DB2052" w:rsidP="00DB2052">
      <w:pPr>
        <w:rPr>
          <w:rFonts w:ascii="Times New Roman" w:hAnsi="Times New Roman" w:cs="Times New Roman"/>
          <w:sz w:val="20"/>
          <w:szCs w:val="20"/>
        </w:rPr>
      </w:pPr>
      <w:r w:rsidRPr="00C83D57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C83D57">
        <w:rPr>
          <w:rFonts w:ascii="Times New Roman" w:hAnsi="Times New Roman" w:cs="Times New Roman"/>
          <w:sz w:val="20"/>
          <w:szCs w:val="20"/>
        </w:rPr>
        <w:t xml:space="preserve"> The data in algorithm development were collected between August 2018 and August 2019</w:t>
      </w:r>
    </w:p>
    <w:p w14:paraId="58F84F72" w14:textId="5A7FED3A" w:rsidR="00DB2052" w:rsidRPr="00C83D57" w:rsidRDefault="00DB2052" w:rsidP="00DB2052">
      <w:pPr>
        <w:rPr>
          <w:rFonts w:ascii="Times New Roman" w:hAnsi="Times New Roman" w:cs="Times New Roman"/>
          <w:sz w:val="20"/>
          <w:szCs w:val="20"/>
        </w:rPr>
      </w:pPr>
      <w:r w:rsidRPr="00C83D57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C83D57">
        <w:rPr>
          <w:rFonts w:ascii="Times New Roman" w:hAnsi="Times New Roman" w:cs="Times New Roman"/>
          <w:sz w:val="20"/>
          <w:szCs w:val="20"/>
        </w:rPr>
        <w:t xml:space="preserve"> The data in external validation were collected between </w:t>
      </w:r>
      <w:bookmarkStart w:id="1" w:name="_Hlk54725976"/>
      <w:r w:rsidRPr="00C83D57">
        <w:rPr>
          <w:rFonts w:ascii="Times New Roman" w:hAnsi="Times New Roman" w:cs="Times New Roman"/>
          <w:sz w:val="20"/>
          <w:szCs w:val="20"/>
        </w:rPr>
        <w:t>January 2020 and March 2020</w:t>
      </w:r>
      <w:bookmarkStart w:id="2" w:name="_GoBack"/>
      <w:bookmarkEnd w:id="1"/>
      <w:bookmarkEnd w:id="2"/>
    </w:p>
    <w:bookmarkEnd w:id="0"/>
    <w:sectPr w:rsidR="00DB2052" w:rsidRPr="00C83D5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3CCA3A" w14:textId="77777777" w:rsidR="00947A7F" w:rsidRDefault="00947A7F" w:rsidP="008D46D1">
      <w:r>
        <w:separator/>
      </w:r>
    </w:p>
  </w:endnote>
  <w:endnote w:type="continuationSeparator" w:id="0">
    <w:p w14:paraId="73649A75" w14:textId="77777777" w:rsidR="00947A7F" w:rsidRDefault="00947A7F" w:rsidP="008D4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TBasilia-Roman">
    <w:altName w:val="宋体"/>
    <w:charset w:val="00"/>
    <w:family w:val="auto"/>
    <w:pitch w:val="default"/>
    <w:sig w:usb0="00000000" w:usb1="00000000" w:usb2="0000001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360FA3" w14:textId="5527318B" w:rsidR="008D46D1" w:rsidRDefault="008D46D1">
    <w:pPr>
      <w:pStyle w:val="Footer"/>
    </w:pPr>
    <w:r>
      <w:t>Insights Imaging (2021) Liu X, Han C, Wang H et al</w:t>
    </w:r>
  </w:p>
  <w:p w14:paraId="35DA1B49" w14:textId="77777777" w:rsidR="008D46D1" w:rsidRDefault="008D46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258D0" w14:textId="77777777" w:rsidR="00947A7F" w:rsidRDefault="00947A7F" w:rsidP="008D46D1">
      <w:r>
        <w:separator/>
      </w:r>
    </w:p>
  </w:footnote>
  <w:footnote w:type="continuationSeparator" w:id="0">
    <w:p w14:paraId="0D94BC33" w14:textId="77777777" w:rsidR="00947A7F" w:rsidRDefault="00947A7F" w:rsidP="008D4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5DC"/>
    <w:rsid w:val="00087B35"/>
    <w:rsid w:val="001636CD"/>
    <w:rsid w:val="001B700C"/>
    <w:rsid w:val="003065D2"/>
    <w:rsid w:val="004E690F"/>
    <w:rsid w:val="005E5F7F"/>
    <w:rsid w:val="006004EB"/>
    <w:rsid w:val="006B4DC3"/>
    <w:rsid w:val="0074024B"/>
    <w:rsid w:val="00766F3D"/>
    <w:rsid w:val="00777E43"/>
    <w:rsid w:val="008D46D1"/>
    <w:rsid w:val="00913A9E"/>
    <w:rsid w:val="00947A7F"/>
    <w:rsid w:val="00957DEF"/>
    <w:rsid w:val="00A51C7A"/>
    <w:rsid w:val="00A877AC"/>
    <w:rsid w:val="00A92136"/>
    <w:rsid w:val="00AE6B21"/>
    <w:rsid w:val="00C52428"/>
    <w:rsid w:val="00C83D57"/>
    <w:rsid w:val="00D94FC2"/>
    <w:rsid w:val="00DB2052"/>
    <w:rsid w:val="00DB39AB"/>
    <w:rsid w:val="00DD45DC"/>
    <w:rsid w:val="00E0043B"/>
    <w:rsid w:val="00E024A0"/>
    <w:rsid w:val="00F4659A"/>
    <w:rsid w:val="00F908A9"/>
    <w:rsid w:val="00FE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F2B85"/>
  <w15:chartTrackingRefBased/>
  <w15:docId w15:val="{4567D486-65E9-41B2-A1D9-28751E944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F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2">
    <w:name w:val="List 2"/>
    <w:basedOn w:val="Normal"/>
    <w:qFormat/>
    <w:rsid w:val="00D94FC2"/>
    <w:pPr>
      <w:ind w:leftChars="200" w:left="100" w:hangingChars="200" w:hanging="200"/>
      <w:contextualSpacing/>
    </w:pPr>
    <w:rPr>
      <w:rFonts w:ascii="Times New Roman" w:eastAsia="SimSu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0"/>
    <w:rsid w:val="00D94FC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94FC2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0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00C"/>
    <w:rPr>
      <w:sz w:val="18"/>
      <w:szCs w:val="18"/>
    </w:rPr>
  </w:style>
  <w:style w:type="table" w:styleId="TableGrid">
    <w:name w:val="Table Grid"/>
    <w:basedOn w:val="TableNormal"/>
    <w:uiPriority w:val="39"/>
    <w:rsid w:val="00740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024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D46D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6D1"/>
  </w:style>
  <w:style w:type="paragraph" w:styleId="Footer">
    <w:name w:val="footer"/>
    <w:basedOn w:val="Normal"/>
    <w:link w:val="FooterChar"/>
    <w:uiPriority w:val="99"/>
    <w:unhideWhenUsed/>
    <w:rsid w:val="008D46D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Femina P.</cp:lastModifiedBy>
  <cp:revision>4</cp:revision>
  <dcterms:created xsi:type="dcterms:W3CDTF">2021-06-25T11:39:00Z</dcterms:created>
  <dcterms:modified xsi:type="dcterms:W3CDTF">2021-06-26T05:42:00Z</dcterms:modified>
  <cp:category/>
</cp:coreProperties>
</file>